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DE9F6" w14:textId="77777777" w:rsidR="004F15AB" w:rsidRPr="007301C8" w:rsidRDefault="004F15AB" w:rsidP="004F15AB">
      <w:pPr>
        <w:jc w:val="center"/>
        <w:rPr>
          <w:b/>
          <w:bCs/>
          <w:sz w:val="22"/>
          <w:szCs w:val="22"/>
        </w:rPr>
      </w:pPr>
      <w:r w:rsidRPr="007301C8">
        <w:rPr>
          <w:b/>
          <w:sz w:val="22"/>
        </w:rPr>
        <w:t>S5 Table. Themes from open-ended questions on survey data</w:t>
      </w:r>
    </w:p>
    <w:tbl>
      <w:tblPr>
        <w:tblStyle w:val="TableGrid"/>
        <w:tblW w:w="9810" w:type="dxa"/>
        <w:jc w:val="center"/>
        <w:tblLook w:val="04A0" w:firstRow="1" w:lastRow="0" w:firstColumn="1" w:lastColumn="0" w:noHBand="0" w:noVBand="1"/>
      </w:tblPr>
      <w:tblGrid>
        <w:gridCol w:w="2531"/>
        <w:gridCol w:w="3845"/>
        <w:gridCol w:w="3434"/>
      </w:tblGrid>
      <w:tr w:rsidR="004F15AB" w:rsidRPr="007301C8" w14:paraId="27C59927" w14:textId="77777777" w:rsidTr="00946290">
        <w:trPr>
          <w:jc w:val="center"/>
        </w:trPr>
        <w:tc>
          <w:tcPr>
            <w:tcW w:w="2531" w:type="dxa"/>
          </w:tcPr>
          <w:p w14:paraId="52455F5A" w14:textId="77777777" w:rsidR="004F15AB" w:rsidRPr="007301C8" w:rsidRDefault="004F15AB" w:rsidP="00946290">
            <w:pPr>
              <w:spacing w:line="360" w:lineRule="auto"/>
              <w:jc w:val="center"/>
              <w:rPr>
                <w:b/>
                <w:sz w:val="18"/>
              </w:rPr>
            </w:pPr>
            <w:r w:rsidRPr="007301C8">
              <w:rPr>
                <w:b/>
                <w:sz w:val="18"/>
              </w:rPr>
              <w:t>Sub-Themes</w:t>
            </w:r>
          </w:p>
        </w:tc>
        <w:tc>
          <w:tcPr>
            <w:tcW w:w="3845" w:type="dxa"/>
          </w:tcPr>
          <w:p w14:paraId="4A67E97E" w14:textId="77777777" w:rsidR="004F15AB" w:rsidRPr="007301C8" w:rsidRDefault="004F15AB" w:rsidP="00946290">
            <w:pPr>
              <w:spacing w:line="360" w:lineRule="auto"/>
              <w:jc w:val="center"/>
              <w:rPr>
                <w:b/>
                <w:i/>
                <w:sz w:val="18"/>
              </w:rPr>
            </w:pPr>
            <w:r w:rsidRPr="007301C8">
              <w:rPr>
                <w:b/>
                <w:i/>
                <w:sz w:val="18"/>
              </w:rPr>
              <w:t>Sample Quotations</w:t>
            </w:r>
          </w:p>
        </w:tc>
        <w:tc>
          <w:tcPr>
            <w:tcW w:w="3434" w:type="dxa"/>
            <w:vAlign w:val="center"/>
          </w:tcPr>
          <w:p w14:paraId="0F7572E6" w14:textId="77777777" w:rsidR="004F15AB" w:rsidRPr="007301C8" w:rsidRDefault="004F15AB" w:rsidP="00946290">
            <w:pPr>
              <w:spacing w:line="360" w:lineRule="auto"/>
              <w:jc w:val="center"/>
              <w:rPr>
                <w:b/>
                <w:sz w:val="18"/>
              </w:rPr>
            </w:pPr>
            <w:r w:rsidRPr="007301C8">
              <w:rPr>
                <w:b/>
                <w:sz w:val="18"/>
              </w:rPr>
              <w:t>Comparison with in-depth interview themes and Quantitative data</w:t>
            </w:r>
          </w:p>
        </w:tc>
      </w:tr>
      <w:tr w:rsidR="004F15AB" w:rsidRPr="007301C8" w14:paraId="79163823" w14:textId="77777777" w:rsidTr="00946290">
        <w:trPr>
          <w:jc w:val="center"/>
        </w:trPr>
        <w:tc>
          <w:tcPr>
            <w:tcW w:w="9810" w:type="dxa"/>
            <w:gridSpan w:val="3"/>
            <w:vAlign w:val="center"/>
          </w:tcPr>
          <w:p w14:paraId="62913E77" w14:textId="77777777" w:rsidR="004F15AB" w:rsidRPr="007301C8" w:rsidRDefault="004F15AB" w:rsidP="00946290">
            <w:pPr>
              <w:spacing w:line="360" w:lineRule="auto"/>
              <w:jc w:val="center"/>
              <w:rPr>
                <w:b/>
                <w:i/>
                <w:sz w:val="16"/>
              </w:rPr>
            </w:pPr>
            <w:r w:rsidRPr="007301C8">
              <w:rPr>
                <w:b/>
                <w:sz w:val="16"/>
              </w:rPr>
              <w:t>Divergence</w:t>
            </w:r>
          </w:p>
        </w:tc>
      </w:tr>
      <w:tr w:rsidR="004F15AB" w:rsidRPr="007301C8" w14:paraId="05CD560A" w14:textId="77777777" w:rsidTr="00946290">
        <w:trPr>
          <w:jc w:val="center"/>
        </w:trPr>
        <w:tc>
          <w:tcPr>
            <w:tcW w:w="2531" w:type="dxa"/>
          </w:tcPr>
          <w:p w14:paraId="64749FE8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>Uncertainty about link between possible PASC symptoms and COVID-19</w:t>
            </w:r>
          </w:p>
        </w:tc>
        <w:tc>
          <w:tcPr>
            <w:tcW w:w="3845" w:type="dxa"/>
          </w:tcPr>
          <w:p w14:paraId="69277799" w14:textId="77777777" w:rsidR="004F15AB" w:rsidRPr="007301C8" w:rsidRDefault="004F15AB" w:rsidP="00946290">
            <w:pPr>
              <w:pStyle w:val="NormalWeb"/>
              <w:spacing w:line="360" w:lineRule="auto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 xml:space="preserve">“Not sure if these are from </w:t>
            </w:r>
            <w:r w:rsidRPr="007301C8">
              <w:rPr>
                <w:i/>
                <w:iCs/>
                <w:color w:val="000000"/>
                <w:sz w:val="16"/>
                <w:szCs w:val="16"/>
              </w:rPr>
              <w:t>COVID</w:t>
            </w:r>
            <w:r w:rsidRPr="007301C8">
              <w:rPr>
                <w:i/>
                <w:color w:val="000000"/>
                <w:sz w:val="16"/>
              </w:rPr>
              <w:t xml:space="preserve"> or my arthritis and allergies.” – 58 year old man</w:t>
            </w:r>
          </w:p>
          <w:p w14:paraId="2A240D23" w14:textId="77777777" w:rsidR="004F15AB" w:rsidRPr="007301C8" w:rsidRDefault="004F15AB" w:rsidP="00946290">
            <w:pPr>
              <w:pStyle w:val="NormalWeb"/>
              <w:spacing w:line="360" w:lineRule="auto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>“I have also never experienced any symptoms in this nature and have not fully recovered since. I'm not sure I will ever be "normal" again” – 37 year old woman</w:t>
            </w:r>
          </w:p>
        </w:tc>
        <w:tc>
          <w:tcPr>
            <w:tcW w:w="3434" w:type="dxa"/>
            <w:vAlign w:val="center"/>
          </w:tcPr>
          <w:p w14:paraId="4418C86A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>Majority of interview participants expressed uncertainty regarding link or direct association between COVID-19 infection and “PASC” symptoms</w:t>
            </w:r>
          </w:p>
        </w:tc>
      </w:tr>
      <w:tr w:rsidR="004F15AB" w:rsidRPr="007301C8" w14:paraId="5C0C0AA2" w14:textId="77777777" w:rsidTr="00946290">
        <w:trPr>
          <w:jc w:val="center"/>
        </w:trPr>
        <w:tc>
          <w:tcPr>
            <w:tcW w:w="9810" w:type="dxa"/>
            <w:gridSpan w:val="3"/>
            <w:vAlign w:val="center"/>
          </w:tcPr>
          <w:p w14:paraId="316A74B5" w14:textId="77777777" w:rsidR="004F15AB" w:rsidRPr="007301C8" w:rsidRDefault="004F15AB" w:rsidP="00946290">
            <w:pPr>
              <w:spacing w:line="360" w:lineRule="auto"/>
              <w:jc w:val="center"/>
              <w:rPr>
                <w:b/>
                <w:i/>
                <w:sz w:val="16"/>
              </w:rPr>
            </w:pPr>
            <w:r w:rsidRPr="007301C8">
              <w:rPr>
                <w:b/>
                <w:sz w:val="16"/>
              </w:rPr>
              <w:t>Expansion</w:t>
            </w:r>
          </w:p>
        </w:tc>
      </w:tr>
      <w:tr w:rsidR="004F15AB" w:rsidRPr="007301C8" w14:paraId="582BC76F" w14:textId="77777777" w:rsidTr="00946290">
        <w:trPr>
          <w:jc w:val="center"/>
        </w:trPr>
        <w:tc>
          <w:tcPr>
            <w:tcW w:w="2531" w:type="dxa"/>
          </w:tcPr>
          <w:p w14:paraId="5500E29C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>“</w:t>
            </w:r>
            <w:r w:rsidRPr="007301C8">
              <w:rPr>
                <w:i/>
                <w:sz w:val="16"/>
              </w:rPr>
              <w:t>feeling lucky”</w:t>
            </w:r>
            <w:r w:rsidRPr="007301C8">
              <w:rPr>
                <w:sz w:val="16"/>
              </w:rPr>
              <w:t xml:space="preserve"> for no experience of PASC</w:t>
            </w:r>
          </w:p>
        </w:tc>
        <w:tc>
          <w:tcPr>
            <w:tcW w:w="3845" w:type="dxa"/>
          </w:tcPr>
          <w:p w14:paraId="1E025AE2" w14:textId="77777777" w:rsidR="004F15AB" w:rsidRPr="007301C8" w:rsidRDefault="004F15AB" w:rsidP="00946290">
            <w:pPr>
              <w:spacing w:line="360" w:lineRule="auto"/>
              <w:rPr>
                <w:i/>
                <w:sz w:val="16"/>
              </w:rPr>
            </w:pPr>
            <w:r w:rsidRPr="007301C8">
              <w:rPr>
                <w:i/>
                <w:sz w:val="16"/>
              </w:rPr>
              <w:t>“I feel lucky that I don't have lasting symptoms from COVID” – 73 year old woman</w:t>
            </w:r>
          </w:p>
        </w:tc>
        <w:tc>
          <w:tcPr>
            <w:tcW w:w="3434" w:type="dxa"/>
            <w:vAlign w:val="center"/>
          </w:tcPr>
          <w:p w14:paraId="5B654C45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>Some interview participants expressed feeling of well-being and no experience of PASC after recovery from acute infection</w:t>
            </w:r>
          </w:p>
        </w:tc>
      </w:tr>
      <w:tr w:rsidR="004F15AB" w:rsidRPr="007301C8" w14:paraId="4E4B450D" w14:textId="77777777" w:rsidTr="00946290">
        <w:trPr>
          <w:jc w:val="center"/>
        </w:trPr>
        <w:tc>
          <w:tcPr>
            <w:tcW w:w="2531" w:type="dxa"/>
          </w:tcPr>
          <w:p w14:paraId="228EDB65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>Debilitating PASC symptoms</w:t>
            </w:r>
          </w:p>
        </w:tc>
        <w:tc>
          <w:tcPr>
            <w:tcW w:w="3845" w:type="dxa"/>
          </w:tcPr>
          <w:p w14:paraId="5D838503" w14:textId="77777777" w:rsidR="004F15AB" w:rsidRPr="007301C8" w:rsidRDefault="004F15AB" w:rsidP="00946290">
            <w:pPr>
              <w:pStyle w:val="NormalWeb"/>
              <w:spacing w:line="360" w:lineRule="auto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>“I am a shell of who I once was… I have had severe leg muscle &amp; joint pain since, so much so that the pain pump doesn't help…I'd like to know when the continuing issues I have will be over? When will life get back to normal?” – 53 year old man</w:t>
            </w:r>
          </w:p>
          <w:p w14:paraId="19929D55" w14:textId="77777777" w:rsidR="004F15AB" w:rsidRPr="007301C8" w:rsidRDefault="004F15AB" w:rsidP="00946290">
            <w:pPr>
              <w:pStyle w:val="NormalWeb"/>
              <w:spacing w:line="360" w:lineRule="auto"/>
              <w:jc w:val="both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>“Have dealt with long haul covid for more than a year now. it has been debilitating and kept me out of work and unable to care for myself or my kids”37 year old woman</w:t>
            </w:r>
          </w:p>
          <w:p w14:paraId="28AA862B" w14:textId="77777777" w:rsidR="004F15AB" w:rsidRPr="007301C8" w:rsidRDefault="004F15AB" w:rsidP="00946290">
            <w:pPr>
              <w:pStyle w:val="NormalWeb"/>
              <w:spacing w:line="360" w:lineRule="auto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>“Brain fog is severe…I have experienced constant long COVID symptoms every minute, of everyday for eleven months now” – 54 year old man</w:t>
            </w:r>
          </w:p>
          <w:p w14:paraId="30E9F39E" w14:textId="77777777" w:rsidR="004F15AB" w:rsidRPr="007301C8" w:rsidRDefault="004F15AB" w:rsidP="00946290">
            <w:pPr>
              <w:pStyle w:val="NormalWeb"/>
              <w:spacing w:line="360" w:lineRule="auto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>“I feel like everything weighs twice as much, like stairs are twice as high (each step) and like I'm underwater. My heart feels bruised.” – 47 year old woman</w:t>
            </w:r>
          </w:p>
        </w:tc>
        <w:tc>
          <w:tcPr>
            <w:tcW w:w="3434" w:type="dxa"/>
            <w:vAlign w:val="center"/>
          </w:tcPr>
          <w:p w14:paraId="1A33BFA1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color w:val="000000"/>
                <w:sz w:val="16"/>
              </w:rPr>
              <w:t>Similar to results from interview and quantitative data, participants described PASC symptoms as related to COVID-19 infection as debilitating</w:t>
            </w:r>
          </w:p>
        </w:tc>
      </w:tr>
      <w:tr w:rsidR="004F15AB" w:rsidRPr="007301C8" w14:paraId="2F57B8B9" w14:textId="77777777" w:rsidTr="00946290">
        <w:trPr>
          <w:jc w:val="center"/>
        </w:trPr>
        <w:tc>
          <w:tcPr>
            <w:tcW w:w="2531" w:type="dxa"/>
          </w:tcPr>
          <w:p w14:paraId="38A4DB17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>Exacerbation of underlying conditions</w:t>
            </w:r>
          </w:p>
        </w:tc>
        <w:tc>
          <w:tcPr>
            <w:tcW w:w="3845" w:type="dxa"/>
          </w:tcPr>
          <w:p w14:paraId="2775D341" w14:textId="77777777" w:rsidR="004F15AB" w:rsidRPr="007301C8" w:rsidRDefault="004F15AB" w:rsidP="00946290">
            <w:pPr>
              <w:spacing w:line="360" w:lineRule="auto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 xml:space="preserve">“Considered a long hauler. It's been almost 2 years … I cannot focus or remember things. I never had this before COVID-19. I started wheezing again, I </w:t>
            </w:r>
            <w:r w:rsidRPr="007301C8">
              <w:rPr>
                <w:i/>
                <w:iCs/>
                <w:color w:val="000000"/>
                <w:sz w:val="16"/>
                <w:szCs w:val="16"/>
              </w:rPr>
              <w:t>haven’t</w:t>
            </w:r>
            <w:r w:rsidRPr="007301C8">
              <w:rPr>
                <w:i/>
                <w:color w:val="000000"/>
                <w:sz w:val="16"/>
              </w:rPr>
              <w:t xml:space="preserve"> been wheezing in years” – 33 year old woman</w:t>
            </w:r>
          </w:p>
        </w:tc>
        <w:tc>
          <w:tcPr>
            <w:tcW w:w="3434" w:type="dxa"/>
            <w:vAlign w:val="center"/>
          </w:tcPr>
          <w:p w14:paraId="6E362C8B" w14:textId="77777777" w:rsidR="004F15AB" w:rsidRPr="007301C8" w:rsidRDefault="004F15AB" w:rsidP="00946290">
            <w:pPr>
              <w:spacing w:line="360" w:lineRule="auto"/>
              <w:rPr>
                <w:color w:val="000000"/>
                <w:sz w:val="16"/>
              </w:rPr>
            </w:pPr>
            <w:r w:rsidRPr="007301C8">
              <w:rPr>
                <w:color w:val="000000"/>
                <w:sz w:val="16"/>
              </w:rPr>
              <w:t>Interview participants described PASC symptoms as devastating and possibly exacerbating symptoms of pre-existing conditions</w:t>
            </w:r>
          </w:p>
        </w:tc>
      </w:tr>
      <w:tr w:rsidR="004F15AB" w:rsidRPr="007301C8" w14:paraId="33671347" w14:textId="77777777" w:rsidTr="00946290">
        <w:trPr>
          <w:jc w:val="center"/>
        </w:trPr>
        <w:tc>
          <w:tcPr>
            <w:tcW w:w="9810" w:type="dxa"/>
            <w:gridSpan w:val="3"/>
            <w:vAlign w:val="center"/>
          </w:tcPr>
          <w:p w14:paraId="53565E28" w14:textId="77777777" w:rsidR="004F15AB" w:rsidRPr="007301C8" w:rsidRDefault="004F15AB" w:rsidP="00946290">
            <w:pPr>
              <w:spacing w:line="360" w:lineRule="auto"/>
              <w:jc w:val="center"/>
              <w:rPr>
                <w:b/>
                <w:i/>
                <w:sz w:val="16"/>
              </w:rPr>
            </w:pPr>
            <w:r w:rsidRPr="007301C8">
              <w:rPr>
                <w:b/>
                <w:sz w:val="16"/>
              </w:rPr>
              <w:t>Convergence</w:t>
            </w:r>
          </w:p>
        </w:tc>
      </w:tr>
      <w:tr w:rsidR="004F15AB" w:rsidRPr="007301C8" w14:paraId="5E87919E" w14:textId="77777777" w:rsidTr="00946290">
        <w:trPr>
          <w:jc w:val="center"/>
        </w:trPr>
        <w:tc>
          <w:tcPr>
            <w:tcW w:w="2531" w:type="dxa"/>
          </w:tcPr>
          <w:p w14:paraId="145B501B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>New diagnoses of conditions post-COVID</w:t>
            </w:r>
          </w:p>
        </w:tc>
        <w:tc>
          <w:tcPr>
            <w:tcW w:w="3845" w:type="dxa"/>
          </w:tcPr>
          <w:p w14:paraId="0E1CCFF6" w14:textId="77777777" w:rsidR="004F15AB" w:rsidRPr="007301C8" w:rsidRDefault="004F15AB" w:rsidP="00946290">
            <w:pPr>
              <w:spacing w:line="360" w:lineRule="auto"/>
              <w:rPr>
                <w:i/>
                <w:sz w:val="16"/>
              </w:rPr>
            </w:pPr>
            <w:r w:rsidRPr="007301C8">
              <w:rPr>
                <w:i/>
                <w:sz w:val="16"/>
              </w:rPr>
              <w:t>“I have 40-60 percent heart blockage I didn't have before COVID-19 diagnosed in 2020” – 50 year old woman</w:t>
            </w:r>
          </w:p>
          <w:p w14:paraId="0262D408" w14:textId="77777777" w:rsidR="004F15AB" w:rsidRPr="007301C8" w:rsidRDefault="004F15AB" w:rsidP="00946290">
            <w:pPr>
              <w:spacing w:line="360" w:lineRule="auto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>“I have been diagnosed with AfIB, and now take blood thinner. I was in ER several times for Afib. They cardioverted me once for it” – 51 year old man</w:t>
            </w:r>
          </w:p>
        </w:tc>
        <w:tc>
          <w:tcPr>
            <w:tcW w:w="3434" w:type="dxa"/>
            <w:vAlign w:val="center"/>
          </w:tcPr>
          <w:p w14:paraId="246CEB35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>Interview participants discussed new diagnoses of chronic conditions</w:t>
            </w:r>
          </w:p>
          <w:p w14:paraId="018821DB" w14:textId="77777777" w:rsidR="004F15AB" w:rsidRPr="007301C8" w:rsidRDefault="004F15AB" w:rsidP="00946290">
            <w:pPr>
              <w:spacing w:line="360" w:lineRule="auto"/>
              <w:jc w:val="center"/>
              <w:rPr>
                <w:b/>
                <w:sz w:val="16"/>
              </w:rPr>
            </w:pPr>
          </w:p>
        </w:tc>
      </w:tr>
      <w:tr w:rsidR="004F15AB" w:rsidRPr="007301C8" w14:paraId="3AAB5D12" w14:textId="77777777" w:rsidTr="00946290">
        <w:trPr>
          <w:jc w:val="center"/>
        </w:trPr>
        <w:tc>
          <w:tcPr>
            <w:tcW w:w="2531" w:type="dxa"/>
          </w:tcPr>
          <w:p w14:paraId="11EA4A0C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>COVID-19 re-infections and PASC</w:t>
            </w:r>
          </w:p>
        </w:tc>
        <w:tc>
          <w:tcPr>
            <w:tcW w:w="3845" w:type="dxa"/>
          </w:tcPr>
          <w:p w14:paraId="64275FA9" w14:textId="77777777" w:rsidR="004F15AB" w:rsidRPr="007301C8" w:rsidRDefault="004F15AB" w:rsidP="00946290">
            <w:pPr>
              <w:pStyle w:val="NormalWeb"/>
              <w:spacing w:line="360" w:lineRule="auto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>“I have had COVID twice now and the long lasting symptoms have been a bit worse for the second time than the first but all the symptoms are similar” – 24 year old woman</w:t>
            </w:r>
          </w:p>
        </w:tc>
        <w:tc>
          <w:tcPr>
            <w:tcW w:w="3434" w:type="dxa"/>
            <w:vAlign w:val="center"/>
          </w:tcPr>
          <w:p w14:paraId="558DC42A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>Some interview participants also reported more than one COVID-19 re-infection episodes</w:t>
            </w:r>
          </w:p>
        </w:tc>
      </w:tr>
      <w:tr w:rsidR="004F15AB" w:rsidRPr="007301C8" w14:paraId="6895A730" w14:textId="77777777" w:rsidTr="00946290">
        <w:trPr>
          <w:jc w:val="center"/>
        </w:trPr>
        <w:tc>
          <w:tcPr>
            <w:tcW w:w="2531" w:type="dxa"/>
          </w:tcPr>
          <w:p w14:paraId="5B1E3EE6" w14:textId="77777777" w:rsidR="004F15AB" w:rsidRPr="007301C8" w:rsidRDefault="004F15AB" w:rsidP="00946290">
            <w:pPr>
              <w:spacing w:line="360" w:lineRule="auto"/>
              <w:rPr>
                <w:sz w:val="16"/>
              </w:rPr>
            </w:pPr>
            <w:r w:rsidRPr="007301C8">
              <w:rPr>
                <w:sz w:val="16"/>
              </w:rPr>
              <w:t xml:space="preserve">Resignation, hopelessness, and searching for meaning </w:t>
            </w:r>
          </w:p>
        </w:tc>
        <w:tc>
          <w:tcPr>
            <w:tcW w:w="3845" w:type="dxa"/>
          </w:tcPr>
          <w:p w14:paraId="325FE2B6" w14:textId="77777777" w:rsidR="004F15AB" w:rsidRPr="007301C8" w:rsidRDefault="004F15AB" w:rsidP="00946290">
            <w:pPr>
              <w:pStyle w:val="NormalWeb"/>
              <w:spacing w:line="360" w:lineRule="auto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 xml:space="preserve">This illness is so dejecting. I read articles of people committing suicide, and I totally get it. All of my diagnostic tests have been 100% normal. I've seen 11 different physicians of varying specialties and been </w:t>
            </w:r>
            <w:r w:rsidRPr="007301C8">
              <w:rPr>
                <w:i/>
                <w:color w:val="000000"/>
                <w:sz w:val="16"/>
              </w:rPr>
              <w:lastRenderedPageBreak/>
              <w:t>dismissed by all of them. My primary care doc specifically told me not to make a follow-up appointment... I am a shell of who I once was. The mental and emotional toll far overshadows the physical toll” – 36 year old woman</w:t>
            </w:r>
          </w:p>
          <w:p w14:paraId="23891BD6" w14:textId="77777777" w:rsidR="004F15AB" w:rsidRPr="007301C8" w:rsidRDefault="004F15AB" w:rsidP="00946290">
            <w:pPr>
              <w:pStyle w:val="NormalWeb"/>
              <w:spacing w:line="360" w:lineRule="auto"/>
              <w:rPr>
                <w:i/>
                <w:color w:val="000000"/>
                <w:sz w:val="16"/>
              </w:rPr>
            </w:pPr>
            <w:r w:rsidRPr="007301C8">
              <w:rPr>
                <w:i/>
                <w:color w:val="000000"/>
                <w:sz w:val="16"/>
              </w:rPr>
              <w:t>“Long Covid has completely altered my life. My pain and psychological side effects never let up. They are so bad that I had to resign my position as the Director of a software company and take a lesser role…I have lost faith that I will return to normal” – 54 year old man</w:t>
            </w:r>
          </w:p>
        </w:tc>
        <w:tc>
          <w:tcPr>
            <w:tcW w:w="3434" w:type="dxa"/>
            <w:vAlign w:val="center"/>
          </w:tcPr>
          <w:p w14:paraId="5DFDB1AA" w14:textId="77777777" w:rsidR="004F15AB" w:rsidRPr="007301C8" w:rsidRDefault="004F15AB" w:rsidP="00946290">
            <w:pPr>
              <w:pStyle w:val="NormalWeb"/>
              <w:spacing w:line="360" w:lineRule="auto"/>
              <w:rPr>
                <w:color w:val="000000"/>
                <w:sz w:val="16"/>
              </w:rPr>
            </w:pPr>
            <w:r w:rsidRPr="007301C8">
              <w:rPr>
                <w:color w:val="000000"/>
                <w:sz w:val="16"/>
              </w:rPr>
              <w:lastRenderedPageBreak/>
              <w:t>This further confirms expression of hopelessness, symptoms report dismissal, and mental/emotional impact of living with PASC results from in-depth interviews and quantitative data</w:t>
            </w:r>
          </w:p>
        </w:tc>
      </w:tr>
    </w:tbl>
    <w:p w14:paraId="6C4A6CD8" w14:textId="18DB4DA1" w:rsidR="009916CA" w:rsidRDefault="00000000"/>
    <w:sectPr w:rsidR="00991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5AB"/>
    <w:rsid w:val="00003670"/>
    <w:rsid w:val="000037E5"/>
    <w:rsid w:val="000279F9"/>
    <w:rsid w:val="00027F2D"/>
    <w:rsid w:val="00034AAA"/>
    <w:rsid w:val="00037323"/>
    <w:rsid w:val="00037AD4"/>
    <w:rsid w:val="00037F09"/>
    <w:rsid w:val="0004192E"/>
    <w:rsid w:val="000457F4"/>
    <w:rsid w:val="00050C32"/>
    <w:rsid w:val="000A29EA"/>
    <w:rsid w:val="000B036E"/>
    <w:rsid w:val="000B7A50"/>
    <w:rsid w:val="000C74B5"/>
    <w:rsid w:val="00102B32"/>
    <w:rsid w:val="00107E75"/>
    <w:rsid w:val="001320BD"/>
    <w:rsid w:val="00140E2B"/>
    <w:rsid w:val="001461A3"/>
    <w:rsid w:val="00161A27"/>
    <w:rsid w:val="001671CB"/>
    <w:rsid w:val="001734A2"/>
    <w:rsid w:val="00191B85"/>
    <w:rsid w:val="00193372"/>
    <w:rsid w:val="001B02A4"/>
    <w:rsid w:val="001D5233"/>
    <w:rsid w:val="001F252E"/>
    <w:rsid w:val="001F7160"/>
    <w:rsid w:val="002042A9"/>
    <w:rsid w:val="002126F7"/>
    <w:rsid w:val="0021331E"/>
    <w:rsid w:val="0022056C"/>
    <w:rsid w:val="002276FB"/>
    <w:rsid w:val="00245802"/>
    <w:rsid w:val="00272255"/>
    <w:rsid w:val="00282860"/>
    <w:rsid w:val="00294AAE"/>
    <w:rsid w:val="002C20C3"/>
    <w:rsid w:val="002D27FF"/>
    <w:rsid w:val="002F3409"/>
    <w:rsid w:val="00301170"/>
    <w:rsid w:val="00306299"/>
    <w:rsid w:val="00310FD7"/>
    <w:rsid w:val="0031143F"/>
    <w:rsid w:val="00316EE1"/>
    <w:rsid w:val="0031774D"/>
    <w:rsid w:val="003336D1"/>
    <w:rsid w:val="00333856"/>
    <w:rsid w:val="00334C8F"/>
    <w:rsid w:val="0034435A"/>
    <w:rsid w:val="00345F20"/>
    <w:rsid w:val="003551D6"/>
    <w:rsid w:val="00372711"/>
    <w:rsid w:val="00372B4E"/>
    <w:rsid w:val="0037339C"/>
    <w:rsid w:val="00394ADD"/>
    <w:rsid w:val="003A2143"/>
    <w:rsid w:val="003B759D"/>
    <w:rsid w:val="003E2EDA"/>
    <w:rsid w:val="003E4CF1"/>
    <w:rsid w:val="003F4793"/>
    <w:rsid w:val="003F7DFD"/>
    <w:rsid w:val="004219D8"/>
    <w:rsid w:val="00425E35"/>
    <w:rsid w:val="0043135A"/>
    <w:rsid w:val="00432093"/>
    <w:rsid w:val="00433DC2"/>
    <w:rsid w:val="004472DF"/>
    <w:rsid w:val="00451840"/>
    <w:rsid w:val="004603FA"/>
    <w:rsid w:val="00467A69"/>
    <w:rsid w:val="00477A63"/>
    <w:rsid w:val="00483DE3"/>
    <w:rsid w:val="0049464B"/>
    <w:rsid w:val="00495CDD"/>
    <w:rsid w:val="00496669"/>
    <w:rsid w:val="004A2659"/>
    <w:rsid w:val="004A60B3"/>
    <w:rsid w:val="004A67C8"/>
    <w:rsid w:val="004A78E4"/>
    <w:rsid w:val="004B4618"/>
    <w:rsid w:val="004B606A"/>
    <w:rsid w:val="004C370D"/>
    <w:rsid w:val="004C7B55"/>
    <w:rsid w:val="004F15AB"/>
    <w:rsid w:val="004F5CDC"/>
    <w:rsid w:val="00513831"/>
    <w:rsid w:val="0052039C"/>
    <w:rsid w:val="00531F06"/>
    <w:rsid w:val="00532500"/>
    <w:rsid w:val="005535EF"/>
    <w:rsid w:val="00566EEF"/>
    <w:rsid w:val="00587874"/>
    <w:rsid w:val="005B2941"/>
    <w:rsid w:val="005B5361"/>
    <w:rsid w:val="005D6767"/>
    <w:rsid w:val="005D687C"/>
    <w:rsid w:val="005F049B"/>
    <w:rsid w:val="005F3D69"/>
    <w:rsid w:val="005F5824"/>
    <w:rsid w:val="005F7BC7"/>
    <w:rsid w:val="00607AAD"/>
    <w:rsid w:val="006104EF"/>
    <w:rsid w:val="006255F9"/>
    <w:rsid w:val="0062672A"/>
    <w:rsid w:val="006305CE"/>
    <w:rsid w:val="00651C23"/>
    <w:rsid w:val="006615C6"/>
    <w:rsid w:val="00667AA4"/>
    <w:rsid w:val="00667C54"/>
    <w:rsid w:val="00670C80"/>
    <w:rsid w:val="006732D8"/>
    <w:rsid w:val="00685207"/>
    <w:rsid w:val="00695F29"/>
    <w:rsid w:val="006C09A0"/>
    <w:rsid w:val="006C35FC"/>
    <w:rsid w:val="006E25F4"/>
    <w:rsid w:val="006E2C08"/>
    <w:rsid w:val="006E5D73"/>
    <w:rsid w:val="006E5DFF"/>
    <w:rsid w:val="006F30D6"/>
    <w:rsid w:val="00702E7B"/>
    <w:rsid w:val="00703DA7"/>
    <w:rsid w:val="0071681C"/>
    <w:rsid w:val="007210A8"/>
    <w:rsid w:val="00752605"/>
    <w:rsid w:val="00764542"/>
    <w:rsid w:val="00773A5A"/>
    <w:rsid w:val="00777453"/>
    <w:rsid w:val="007817F3"/>
    <w:rsid w:val="007862A3"/>
    <w:rsid w:val="00786B5A"/>
    <w:rsid w:val="007B0913"/>
    <w:rsid w:val="007B1E1C"/>
    <w:rsid w:val="007C35BF"/>
    <w:rsid w:val="007C48AD"/>
    <w:rsid w:val="007C65B7"/>
    <w:rsid w:val="007E2AEA"/>
    <w:rsid w:val="007F190D"/>
    <w:rsid w:val="008041FF"/>
    <w:rsid w:val="008221DE"/>
    <w:rsid w:val="008266E9"/>
    <w:rsid w:val="00826D87"/>
    <w:rsid w:val="008273D1"/>
    <w:rsid w:val="0083155C"/>
    <w:rsid w:val="008342BC"/>
    <w:rsid w:val="00836133"/>
    <w:rsid w:val="008422B9"/>
    <w:rsid w:val="00845B42"/>
    <w:rsid w:val="00864B59"/>
    <w:rsid w:val="00875F05"/>
    <w:rsid w:val="00881D56"/>
    <w:rsid w:val="00883033"/>
    <w:rsid w:val="008A49EA"/>
    <w:rsid w:val="008B068F"/>
    <w:rsid w:val="008D38A2"/>
    <w:rsid w:val="008F371E"/>
    <w:rsid w:val="0090739B"/>
    <w:rsid w:val="00947B31"/>
    <w:rsid w:val="0095090D"/>
    <w:rsid w:val="009569A5"/>
    <w:rsid w:val="00962ECA"/>
    <w:rsid w:val="00987E86"/>
    <w:rsid w:val="00994BC9"/>
    <w:rsid w:val="00996459"/>
    <w:rsid w:val="009A2693"/>
    <w:rsid w:val="009A36AD"/>
    <w:rsid w:val="009B1857"/>
    <w:rsid w:val="009B4614"/>
    <w:rsid w:val="009B60F6"/>
    <w:rsid w:val="009C5785"/>
    <w:rsid w:val="009E5D3C"/>
    <w:rsid w:val="009E75C1"/>
    <w:rsid w:val="009F02C2"/>
    <w:rsid w:val="00A14A53"/>
    <w:rsid w:val="00A238E4"/>
    <w:rsid w:val="00A412C7"/>
    <w:rsid w:val="00A47CE0"/>
    <w:rsid w:val="00A52017"/>
    <w:rsid w:val="00A56593"/>
    <w:rsid w:val="00A67FF3"/>
    <w:rsid w:val="00A72FEB"/>
    <w:rsid w:val="00A91429"/>
    <w:rsid w:val="00A92797"/>
    <w:rsid w:val="00A9288F"/>
    <w:rsid w:val="00AA20FD"/>
    <w:rsid w:val="00AA46B1"/>
    <w:rsid w:val="00AB068C"/>
    <w:rsid w:val="00AB6E00"/>
    <w:rsid w:val="00AC55F1"/>
    <w:rsid w:val="00AD010B"/>
    <w:rsid w:val="00AD6BA1"/>
    <w:rsid w:val="00AD7944"/>
    <w:rsid w:val="00AE1E9E"/>
    <w:rsid w:val="00AE594E"/>
    <w:rsid w:val="00AF6771"/>
    <w:rsid w:val="00B0473C"/>
    <w:rsid w:val="00B1027D"/>
    <w:rsid w:val="00B11CD0"/>
    <w:rsid w:val="00B12AC5"/>
    <w:rsid w:val="00B14B37"/>
    <w:rsid w:val="00B15282"/>
    <w:rsid w:val="00B27644"/>
    <w:rsid w:val="00B27C06"/>
    <w:rsid w:val="00B3546A"/>
    <w:rsid w:val="00B35848"/>
    <w:rsid w:val="00B43BE6"/>
    <w:rsid w:val="00B446EB"/>
    <w:rsid w:val="00B46517"/>
    <w:rsid w:val="00B54287"/>
    <w:rsid w:val="00B74097"/>
    <w:rsid w:val="00B823B1"/>
    <w:rsid w:val="00B82755"/>
    <w:rsid w:val="00B860B2"/>
    <w:rsid w:val="00B94260"/>
    <w:rsid w:val="00B966DC"/>
    <w:rsid w:val="00BA1FDE"/>
    <w:rsid w:val="00BC79ED"/>
    <w:rsid w:val="00BD223F"/>
    <w:rsid w:val="00BE204F"/>
    <w:rsid w:val="00BE3B67"/>
    <w:rsid w:val="00BE4506"/>
    <w:rsid w:val="00BE7A51"/>
    <w:rsid w:val="00BF0E69"/>
    <w:rsid w:val="00BF1953"/>
    <w:rsid w:val="00BF4326"/>
    <w:rsid w:val="00BF712E"/>
    <w:rsid w:val="00C0351E"/>
    <w:rsid w:val="00C21026"/>
    <w:rsid w:val="00C251D0"/>
    <w:rsid w:val="00C31093"/>
    <w:rsid w:val="00C4714D"/>
    <w:rsid w:val="00C473F4"/>
    <w:rsid w:val="00C54EC1"/>
    <w:rsid w:val="00C6199E"/>
    <w:rsid w:val="00C75231"/>
    <w:rsid w:val="00C87DD2"/>
    <w:rsid w:val="00C92E8A"/>
    <w:rsid w:val="00C95899"/>
    <w:rsid w:val="00CA257E"/>
    <w:rsid w:val="00CA597F"/>
    <w:rsid w:val="00CB7712"/>
    <w:rsid w:val="00CC3E4D"/>
    <w:rsid w:val="00CC3F3C"/>
    <w:rsid w:val="00CE4580"/>
    <w:rsid w:val="00CE66BF"/>
    <w:rsid w:val="00CF6551"/>
    <w:rsid w:val="00D0519B"/>
    <w:rsid w:val="00D1538E"/>
    <w:rsid w:val="00D217EB"/>
    <w:rsid w:val="00D23CF9"/>
    <w:rsid w:val="00D262B4"/>
    <w:rsid w:val="00D26A5D"/>
    <w:rsid w:val="00D60D64"/>
    <w:rsid w:val="00D6112E"/>
    <w:rsid w:val="00D65FFD"/>
    <w:rsid w:val="00D7061C"/>
    <w:rsid w:val="00D8089A"/>
    <w:rsid w:val="00D84294"/>
    <w:rsid w:val="00D86B41"/>
    <w:rsid w:val="00D904BC"/>
    <w:rsid w:val="00D93606"/>
    <w:rsid w:val="00D97CBD"/>
    <w:rsid w:val="00DA564A"/>
    <w:rsid w:val="00DB65A5"/>
    <w:rsid w:val="00DB6AD0"/>
    <w:rsid w:val="00DC09A6"/>
    <w:rsid w:val="00DE3B69"/>
    <w:rsid w:val="00DE546F"/>
    <w:rsid w:val="00DF5454"/>
    <w:rsid w:val="00E148F4"/>
    <w:rsid w:val="00E23027"/>
    <w:rsid w:val="00E26CB5"/>
    <w:rsid w:val="00E33BD1"/>
    <w:rsid w:val="00E52D65"/>
    <w:rsid w:val="00E5617C"/>
    <w:rsid w:val="00E70DB8"/>
    <w:rsid w:val="00E75E59"/>
    <w:rsid w:val="00E77455"/>
    <w:rsid w:val="00E9225D"/>
    <w:rsid w:val="00EA053D"/>
    <w:rsid w:val="00EB4695"/>
    <w:rsid w:val="00EB6140"/>
    <w:rsid w:val="00EC2644"/>
    <w:rsid w:val="00ED2ACF"/>
    <w:rsid w:val="00EE5935"/>
    <w:rsid w:val="00EE5C69"/>
    <w:rsid w:val="00EE7954"/>
    <w:rsid w:val="00EF078B"/>
    <w:rsid w:val="00EF27F4"/>
    <w:rsid w:val="00EF4252"/>
    <w:rsid w:val="00EF50CF"/>
    <w:rsid w:val="00F0318D"/>
    <w:rsid w:val="00F04B11"/>
    <w:rsid w:val="00F1459B"/>
    <w:rsid w:val="00F25D41"/>
    <w:rsid w:val="00F25FAA"/>
    <w:rsid w:val="00F26965"/>
    <w:rsid w:val="00F27A80"/>
    <w:rsid w:val="00F34979"/>
    <w:rsid w:val="00F34EE2"/>
    <w:rsid w:val="00F358F3"/>
    <w:rsid w:val="00F41F43"/>
    <w:rsid w:val="00F47697"/>
    <w:rsid w:val="00F572C7"/>
    <w:rsid w:val="00F73430"/>
    <w:rsid w:val="00F83DF4"/>
    <w:rsid w:val="00FB192E"/>
    <w:rsid w:val="00FC2F0F"/>
    <w:rsid w:val="00FC6BA8"/>
    <w:rsid w:val="00FD00FC"/>
    <w:rsid w:val="00FD1814"/>
    <w:rsid w:val="00FE1081"/>
    <w:rsid w:val="00FE2628"/>
    <w:rsid w:val="00FE2BB0"/>
    <w:rsid w:val="00FE2D28"/>
    <w:rsid w:val="00FF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2E352"/>
  <w15:chartTrackingRefBased/>
  <w15:docId w15:val="{2B6BFD18-214B-E045-BED5-D2824B869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5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F15AB"/>
  </w:style>
  <w:style w:type="table" w:styleId="TableGrid">
    <w:name w:val="Table Grid"/>
    <w:basedOn w:val="TableNormal"/>
    <w:uiPriority w:val="39"/>
    <w:rsid w:val="004F1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6</Words>
  <Characters>3173</Characters>
  <Application>Microsoft Office Word</Application>
  <DocSecurity>0</DocSecurity>
  <Lines>26</Lines>
  <Paragraphs>7</Paragraphs>
  <ScaleCrop>false</ScaleCrop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mi Ogungbe</dc:creator>
  <cp:keywords/>
  <dc:description/>
  <cp:lastModifiedBy>Bunmi Ogungbe</cp:lastModifiedBy>
  <cp:revision>1</cp:revision>
  <dcterms:created xsi:type="dcterms:W3CDTF">2022-12-21T14:43:00Z</dcterms:created>
  <dcterms:modified xsi:type="dcterms:W3CDTF">2022-12-21T14:44:00Z</dcterms:modified>
</cp:coreProperties>
</file>